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BD02" w14:textId="77777777" w:rsidR="00B93ADF" w:rsidRDefault="004246F1">
      <w:r>
        <w:fldChar w:fldCharType="begin"/>
      </w:r>
      <w:r>
        <w:instrText xml:space="preserve"> LINK Excel.Sheet.12 "C:\\Users\\DELL\\Desktop\\imaging and  cochlear nerve function in CND\\新建文件夹 (2)\\raw data.xlsx" "Sheet1!R1C1:R41C13" \a \f 5 \h  \* MERGEFORMAT </w:instrText>
      </w:r>
      <w:r w:rsidR="00B93ADF">
        <w:fldChar w:fldCharType="separate"/>
      </w:r>
    </w:p>
    <w:tbl>
      <w:tblPr>
        <w:tblStyle w:val="a7"/>
        <w:tblW w:w="11213" w:type="dxa"/>
        <w:jc w:val="center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993"/>
        <w:gridCol w:w="850"/>
        <w:gridCol w:w="851"/>
        <w:gridCol w:w="850"/>
        <w:gridCol w:w="992"/>
        <w:gridCol w:w="851"/>
        <w:gridCol w:w="736"/>
        <w:gridCol w:w="802"/>
        <w:gridCol w:w="891"/>
      </w:tblGrid>
      <w:tr w:rsidR="00B93ADF" w:rsidRPr="00B93ADF" w14:paraId="78E038AF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vMerge w:val="restart"/>
            <w:shd w:val="clear" w:color="auto" w:fill="FFFFFF" w:themeFill="background1"/>
            <w:hideMark/>
          </w:tcPr>
          <w:p w14:paraId="426D6B8F" w14:textId="4A9DFE83" w:rsidR="00B93ADF" w:rsidRPr="00B93ADF" w:rsidRDefault="00B93ADF" w:rsidP="00B93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544" w:type="dxa"/>
            <w:gridSpan w:val="4"/>
            <w:shd w:val="clear" w:color="auto" w:fill="FFFFFF" w:themeFill="background1"/>
            <w:noWrap/>
            <w:hideMark/>
          </w:tcPr>
          <w:p w14:paraId="53AED26E" w14:textId="7AA29B62" w:rsidR="00B93ADF" w:rsidRPr="00B93ADF" w:rsidRDefault="00B93ADF" w:rsidP="00B93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ECAP Threshold (</w:t>
            </w:r>
            <w:proofErr w:type="spellStart"/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proofErr w:type="spellEnd"/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3" w:type="dxa"/>
            <w:gridSpan w:val="4"/>
            <w:shd w:val="clear" w:color="auto" w:fill="FFFFFF" w:themeFill="background1"/>
            <w:noWrap/>
            <w:hideMark/>
          </w:tcPr>
          <w:p w14:paraId="45C0AA7C" w14:textId="68D3F25B" w:rsidR="00B93ADF" w:rsidRPr="00B93ADF" w:rsidRDefault="00B93ADF" w:rsidP="00B93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aximum amplitude (</w:t>
            </w:r>
            <w:proofErr w:type="spellStart"/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  <w:proofErr w:type="spellEnd"/>
            <w:r w:rsidRPr="00B93A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280" w:type="dxa"/>
            <w:gridSpan w:val="4"/>
            <w:shd w:val="clear" w:color="auto" w:fill="FFFFFF" w:themeFill="background1"/>
            <w:noWrap/>
            <w:hideMark/>
          </w:tcPr>
          <w:p w14:paraId="0B5938AF" w14:textId="77777777" w:rsidR="00B93ADF" w:rsidRPr="00B93ADF" w:rsidRDefault="00B93ADF" w:rsidP="00B93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ECAP slope</w:t>
            </w:r>
          </w:p>
        </w:tc>
      </w:tr>
      <w:tr w:rsidR="00B93ADF" w:rsidRPr="00B93ADF" w14:paraId="7A2C2D47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vMerge/>
            <w:shd w:val="clear" w:color="auto" w:fill="FFFFFF" w:themeFill="background1"/>
            <w:hideMark/>
          </w:tcPr>
          <w:p w14:paraId="4CEB8AB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3361D3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Basal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E0AEB4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3F0835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CEAB5B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48CCB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Basal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AE1A58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96FB5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435ECC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3C9B84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Basal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CB067A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0685009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7740D3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</w:tr>
      <w:tr w:rsidR="00B93ADF" w:rsidRPr="00B93ADF" w14:paraId="55AADCF5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BD1FA6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7EF8D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F1CF9E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AC6D7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8.1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2F101F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E54B5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9.4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188A7B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1.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297FB0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B859DE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9.8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006508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D4CF13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7BCE831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C88582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B93ADF" w:rsidRPr="00B93ADF" w14:paraId="0E428AE9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16EB887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DEC81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1AF278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8BFB3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032893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DC7AB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00A114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D45C63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8D1AAE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E9757D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F116B6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A5162B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0F46128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ADF" w:rsidRPr="00B93ADF" w14:paraId="769E7786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29D7BE6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B019E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2DEC4B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2.4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2DFF8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AB1478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9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11A9D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03.4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6AE302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5.3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7AB3F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8.4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556FC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2.4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207D7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A79C0B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BE2930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1E2E707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B93ADF" w:rsidRPr="00B93ADF" w14:paraId="30BE3F59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85C432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688B8D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.1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627ADC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5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4282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192BFA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D04A8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6.8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C71DF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7.1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D56FB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3.0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62B70F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2.3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B98562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E2E853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9B86CE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33704C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B93ADF" w:rsidRPr="00B93ADF" w14:paraId="3E8704F1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D910E0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0D2F99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8BD8BF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AF5D7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4A19D2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8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16FC3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7D5DCE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0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87B85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BB7030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2.3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6FCB45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79FEE7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7D8BF1D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CC8CDA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B93ADF" w:rsidRPr="00B93ADF" w14:paraId="242C2195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5CD57A1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B913A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B33C4F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C17DC4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A6B1BA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110A3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AC2E34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963D8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BC39EB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ABB1B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7CC739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097B731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5FFA661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3ADF" w:rsidRPr="00B93ADF" w14:paraId="2DAE40E6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C1109B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4ADF73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6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0F0BA2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21B86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EACA35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02D22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3.2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74475E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06.5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6B51E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83189F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9.3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F87A0C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130B5E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4BF72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F99787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</w:tr>
      <w:tr w:rsidR="00B93ADF" w:rsidRPr="00B93ADF" w14:paraId="449906E8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10FC73B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F0549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1E979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4E5EA4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2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3597F0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6B539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8.0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71863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8.9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37C49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1.4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37D234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6.1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2BE450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86A5A1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30FABB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B3BEA5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</w:tr>
      <w:tr w:rsidR="00B93ADF" w:rsidRPr="00B93ADF" w14:paraId="23FF1137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DAAD84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E373DF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851B68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3.1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D3310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E0DB6C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F2A088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08.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96C04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8.4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5BEA7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53FB72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9.2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862CCD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158C38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7552A63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EBFED4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</w:tr>
      <w:tr w:rsidR="00B93ADF" w:rsidRPr="00B93ADF" w14:paraId="3E390A7F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B44430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CC011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151B26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5.1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351ED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EECCB4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4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3F9DA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4.0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C905D0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90.1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4E6A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5.5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057B15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6.5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3B73C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6D682D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E659C1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5B21E41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</w:tr>
      <w:tr w:rsidR="00B93ADF" w:rsidRPr="00B93ADF" w14:paraId="419C52FB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2D547B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102E3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0CA96A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01685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C0DBBB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0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E7F01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5.3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DF37A0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2.5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9E25A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1.2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E185FB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3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81C278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B2617A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0F671E5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0202D4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B93ADF" w:rsidRPr="00B93ADF" w14:paraId="274D288A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25284AE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5CEDAC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BAC1A7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7F87E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27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B8E098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311557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9.6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B09927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3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945F62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1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C0195E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7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3E0A74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C7EC30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60DF5F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0A28EC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B93ADF" w:rsidRPr="00B93ADF" w14:paraId="5CAA1B95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5618F67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B5411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28F498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058E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6397E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6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B7BE5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2.0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20DB30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9AA9F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1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277B4C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6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5E679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1B9FCE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7270D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03C843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B93ADF" w:rsidRPr="00B93ADF" w14:paraId="761FA30E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4F1140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F9ADFE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38DA9E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CBC6AE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35DBAD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DD4C5C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98.8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6B46C3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A741E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59749C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4.2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7F6267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92F896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0FB67E1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71044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</w:tr>
      <w:tr w:rsidR="00B93ADF" w:rsidRPr="00B93ADF" w14:paraId="068C66F7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6BF4CC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F0DEA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A99C81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9EE38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28B16C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CF558E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B60B83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2.7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887DA1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EC6827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8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087EE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9D41FE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69D89E2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637678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B93ADF" w:rsidRPr="00B93ADF" w14:paraId="2F144B69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5356C3E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A7762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D6B7C5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8E2A3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BF554B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DBF01A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0.4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3AF97C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8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5F3A1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A43403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6.1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102837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87A93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1784C9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1F20241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B93ADF" w:rsidRPr="00B93ADF" w14:paraId="438A479F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89DCD9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8E4060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EC7DF8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D8407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5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72D4AF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FA232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5.0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C75AF7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0.4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9D8DAF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F55302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5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2258D7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5B07EF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6F02E1A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5C97B86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B93ADF" w:rsidRPr="00B93ADF" w14:paraId="2CBD9EF3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2AEA70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E82BB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BE1D9B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69C08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8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E0B073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2036C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5.5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6E21E8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0.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B9D74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3851F3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0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50AE84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E7CE1B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67EB72E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EA50BA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B93ADF" w:rsidRPr="00B93ADF" w14:paraId="1B40B6FB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187A5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E3DA9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F459F3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F99D1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F0BE69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9A6FB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DBCD4A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0374A0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9.4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42011C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4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D582A8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A64A70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0269A36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9AE355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B93ADF" w:rsidRPr="00B93ADF" w14:paraId="4EA6F9FE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1CB86F0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887A6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0CD460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E03FDE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A30DA8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6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F3BD1F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3.7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4F3E78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6.0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C05C90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5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4FE317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4.8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6BB878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34A365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11325E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6A1221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</w:tr>
      <w:tr w:rsidR="00B93ADF" w:rsidRPr="00B93ADF" w14:paraId="3FA87C99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76D1735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1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C42CA4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7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957522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F655E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6.5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64AC60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0.7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9ADFA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9836BA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0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C5B8E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953BB4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C447D9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A920E4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03B65A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1B7B50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B93ADF" w:rsidRPr="00B93ADF" w14:paraId="5635358B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DC0D61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9E3234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9CC2CB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8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DD040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1EFA72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2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EC68B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8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79533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8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A7A948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BA13C0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8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3881CA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7C0EDB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F6D643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2AA9C2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B93ADF" w:rsidRPr="00B93ADF" w14:paraId="03129942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52540A3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D19797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56742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7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B2911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1.2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D74536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AF832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4.3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2487ED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8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36ACA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689BB5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1.5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CE4AF1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C1D6E2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016B62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25647F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B93ADF" w:rsidRPr="00B93ADF" w14:paraId="75A44A80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7B8E2EF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8ADEB6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32D3F5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E2B8E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9DD464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DDADA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B5C42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1.7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6F157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9984E1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0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F81DC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39BEE5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013EB5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737E04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B93ADF" w:rsidRPr="00B93ADF" w14:paraId="796B0DDE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3ACB059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9A32E4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9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433364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4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BB53AF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7.74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2A52B3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3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78C4D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4.5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2515D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9.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C4DFB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DC6F87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9.0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370C0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BD4583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C49AF6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1DB698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B93ADF" w:rsidRPr="00B93ADF" w14:paraId="44BAAAEE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1AFFEA9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D7A74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A3840E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0.2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B1DD0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09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21D5AE5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6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8D737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11.1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693FA8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7.9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FF7D9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1.7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580D9B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6.9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B2C807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54855C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30F8E4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6D1411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</w:tr>
      <w:tr w:rsidR="00B93ADF" w:rsidRPr="00B93ADF" w14:paraId="021B6D63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83C404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7BD3F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B80811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BE4B2E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47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FAF610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8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2AADC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26.0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E59699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2.0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336A9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3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A8DF6C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4.8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3421AA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A0515A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01CFFF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3954F9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</w:tr>
      <w:tr w:rsidR="00B93ADF" w:rsidRPr="00B93ADF" w14:paraId="010C0815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7140296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816EB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18093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A4CAF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1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290B1DB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7F502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2.7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13349E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0.4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A7EDC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6.3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05AB01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6.5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22E57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FC997B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3CD212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F7D329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B93ADF" w:rsidRPr="00B93ADF" w14:paraId="4F2A0BFC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59ECD1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2EE5C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A32540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CF05E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6.3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C2376C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9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9122D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0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5F2447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3918B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0.4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B76FB8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5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E9B4C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6D171E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1C0AC03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37D0B5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B93ADF" w:rsidRPr="00B93ADF" w14:paraId="35AA1BBE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1B1A9F8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670E3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798CD0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FDCA0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23D262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7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EEE2A7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5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1E0182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0C8DB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9.4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A508E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9.1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7548AC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15D830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B77C7D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7D3A03A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B93ADF" w:rsidRPr="00B93ADF" w14:paraId="7B8DB358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59F7235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9146A5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0.2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F41923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92D10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86A925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B7E3E9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5353A1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8.6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603815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7.6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F86BF4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4.0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F64CF4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96F96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8EE8F6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53017FB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</w:tr>
      <w:tr w:rsidR="00B93ADF" w:rsidRPr="00B93ADF" w14:paraId="63C627B3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062640B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2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8C746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B59A24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B34CF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7.44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19D85E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26389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C56050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0.4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0C716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1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7685B2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3.9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97DF16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FA327D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513CC6D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3A3F3A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</w:tr>
      <w:tr w:rsidR="00B93ADF" w:rsidRPr="00B93ADF" w14:paraId="473B5383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3EDF16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53653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C5EFCE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8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318B81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0.0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65ABDC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6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22EF49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2.9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E6B719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0.9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F1BB8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9.1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6B4AFD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4.3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CCABDF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8E6BE6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6722E05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006280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B93ADF" w:rsidRPr="00B93ADF" w14:paraId="396826F2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9FFABC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6E777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8E9FF9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3FE813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5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5B1155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2.2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8D9BE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0.4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4A3B8C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F4706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0.2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789E00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1.3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F649C5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1CDFAF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6209A6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BD0841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B93ADF" w:rsidRPr="00B93ADF" w14:paraId="785A97BD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6BAADB9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4B638B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DAACC2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67B25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1308A5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7.4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E381F4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3.1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A156B7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90.6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2C8BD1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46.5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A0C48F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30.1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459267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B26910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2196B0E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2D0D755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</w:tr>
      <w:tr w:rsidR="00B93ADF" w:rsidRPr="00B93ADF" w14:paraId="064F1802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67C1C6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25A873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8.7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603179D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AD9D7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7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27E468F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65802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.4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DF1B4A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3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CAC57C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AAFBFA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5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3589EE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9D5861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3F872A8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3F785484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B93ADF" w:rsidRPr="00B93ADF" w14:paraId="53F3DC33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2358C63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B8FC6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6B6EB4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26C0A8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7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5DCEF2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CF8CA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56.4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053B93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3.0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F4C29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6.8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6DA888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85.4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8B4832E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01930E9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176332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E948D0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</w:tr>
      <w:tr w:rsidR="00B93ADF" w:rsidRPr="00B93ADF" w14:paraId="594195E2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D537E7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26C72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5B35160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B45B5C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C5B6E5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0.1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A480F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48.1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3F3F4D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03F08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9.7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F2E8B5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5.6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7A523F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562530A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8186DF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6C3F739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93ADF" w:rsidRPr="00B93ADF" w14:paraId="2AD9D84A" w14:textId="77777777" w:rsidTr="00B93ADF">
        <w:trPr>
          <w:divId w:val="1687554147"/>
          <w:trHeight w:val="276"/>
          <w:jc w:val="center"/>
        </w:trPr>
        <w:tc>
          <w:tcPr>
            <w:tcW w:w="846" w:type="dxa"/>
            <w:shd w:val="clear" w:color="auto" w:fill="FFFFFF" w:themeFill="background1"/>
            <w:noWrap/>
            <w:hideMark/>
          </w:tcPr>
          <w:p w14:paraId="441FE40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CND3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7BD41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78406EB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0A1E52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2.41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239E51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15764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8.1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C671EA5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61.9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0F50CC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84.5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59B6611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71.5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5A790B6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8677D98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802" w:type="dxa"/>
            <w:shd w:val="clear" w:color="auto" w:fill="FFFFFF" w:themeFill="background1"/>
            <w:noWrap/>
            <w:hideMark/>
          </w:tcPr>
          <w:p w14:paraId="454A0423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891" w:type="dxa"/>
            <w:shd w:val="clear" w:color="auto" w:fill="FFFFFF" w:themeFill="background1"/>
            <w:noWrap/>
            <w:hideMark/>
          </w:tcPr>
          <w:p w14:paraId="438D9D57" w14:textId="77777777" w:rsidR="00B93ADF" w:rsidRPr="00B93ADF" w:rsidRDefault="00B93ADF" w:rsidP="00B93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ADF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</w:tr>
    </w:tbl>
    <w:p w14:paraId="06143F11" w14:textId="4B2FF8CF" w:rsidR="004246F1" w:rsidRDefault="004246F1">
      <w:pPr>
        <w:rPr>
          <w:rFonts w:hint="eastAsia"/>
        </w:rPr>
      </w:pPr>
      <w:r>
        <w:fldChar w:fldCharType="end"/>
      </w:r>
    </w:p>
    <w:sectPr w:rsidR="00424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8ADC0" w14:textId="77777777" w:rsidR="009C4BC0" w:rsidRDefault="009C4BC0" w:rsidP="004246F1">
      <w:r>
        <w:separator/>
      </w:r>
    </w:p>
  </w:endnote>
  <w:endnote w:type="continuationSeparator" w:id="0">
    <w:p w14:paraId="62566074" w14:textId="77777777" w:rsidR="009C4BC0" w:rsidRDefault="009C4BC0" w:rsidP="00424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CACD0" w14:textId="77777777" w:rsidR="009C4BC0" w:rsidRDefault="009C4BC0" w:rsidP="004246F1">
      <w:r>
        <w:separator/>
      </w:r>
    </w:p>
  </w:footnote>
  <w:footnote w:type="continuationSeparator" w:id="0">
    <w:p w14:paraId="7B4551EE" w14:textId="77777777" w:rsidR="009C4BC0" w:rsidRDefault="009C4BC0" w:rsidP="00424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36"/>
    <w:rsid w:val="003C2811"/>
    <w:rsid w:val="004246F1"/>
    <w:rsid w:val="009C4BC0"/>
    <w:rsid w:val="00B93ADF"/>
    <w:rsid w:val="00F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1EE5"/>
  <w15:chartTrackingRefBased/>
  <w15:docId w15:val="{B941BFAE-C221-42EF-BF8B-3BA4F11A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6F1"/>
    <w:rPr>
      <w:sz w:val="18"/>
      <w:szCs w:val="18"/>
    </w:rPr>
  </w:style>
  <w:style w:type="table" w:styleId="a7">
    <w:name w:val="Table Grid"/>
    <w:basedOn w:val="a1"/>
    <w:uiPriority w:val="39"/>
    <w:rsid w:val="00424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C0D5F-EF93-4BA9-BAC9-2EB77B9B1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Emily</dc:creator>
  <cp:keywords/>
  <dc:description/>
  <cp:lastModifiedBy>chao Emily</cp:lastModifiedBy>
  <cp:revision>2</cp:revision>
  <dcterms:created xsi:type="dcterms:W3CDTF">2022-03-25T10:52:00Z</dcterms:created>
  <dcterms:modified xsi:type="dcterms:W3CDTF">2022-03-25T10:59:00Z</dcterms:modified>
</cp:coreProperties>
</file>